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A148" w14:textId="77777777" w:rsidR="008C58CD" w:rsidRPr="00721193" w:rsidRDefault="008C58CD" w:rsidP="008C58CD">
      <w:pPr>
        <w:rPr>
          <w:rFonts w:ascii="Times New Roman" w:eastAsia="Times New Roman" w:hAnsi="Times New Roman"/>
          <w:b/>
          <w:sz w:val="24"/>
          <w:szCs w:val="21"/>
        </w:rPr>
      </w:pPr>
      <w:r w:rsidRPr="00721193">
        <w:rPr>
          <w:rFonts w:ascii="Times New Roman" w:eastAsia="Times New Roman" w:hAnsi="Times New Roman"/>
          <w:b/>
          <w:sz w:val="24"/>
          <w:szCs w:val="21"/>
        </w:rPr>
        <w:t>Appendices</w:t>
      </w:r>
    </w:p>
    <w:p w14:paraId="5B09A648" w14:textId="3F7CD50A" w:rsidR="00A96A40" w:rsidRDefault="00A96A40" w:rsidP="00A96A40">
      <w:pPr>
        <w:spacing w:after="156" w:line="360" w:lineRule="exact"/>
        <w:jc w:val="center"/>
        <w:rPr>
          <w:rFonts w:ascii="Times New Roman" w:eastAsia="楷体" w:hAnsi="Times New Roman"/>
          <w:szCs w:val="21"/>
        </w:rPr>
      </w:pPr>
      <w:r>
        <w:rPr>
          <w:rFonts w:ascii="Times New Roman" w:eastAsia="楷体" w:hAnsi="Times New Roman"/>
          <w:szCs w:val="21"/>
        </w:rPr>
        <w:t>TableS</w:t>
      </w:r>
      <w:proofErr w:type="gramStart"/>
      <w:r>
        <w:rPr>
          <w:rFonts w:ascii="Times New Roman" w:eastAsia="楷体" w:hAnsi="Times New Roman"/>
          <w:szCs w:val="21"/>
        </w:rPr>
        <w:t xml:space="preserve">1  </w:t>
      </w:r>
      <w:r w:rsidRPr="00D25D94">
        <w:rPr>
          <w:rFonts w:ascii="Times New Roman" w:eastAsia="楷体" w:hAnsi="Times New Roman"/>
          <w:szCs w:val="21"/>
        </w:rPr>
        <w:t>Projections</w:t>
      </w:r>
      <w:proofErr w:type="gramEnd"/>
      <w:r w:rsidRPr="00D25D94">
        <w:rPr>
          <w:rFonts w:ascii="Times New Roman" w:eastAsia="楷体" w:hAnsi="Times New Roman"/>
          <w:szCs w:val="21"/>
        </w:rPr>
        <w:t xml:space="preserve"> of </w:t>
      </w:r>
      <w:r>
        <w:rPr>
          <w:rFonts w:ascii="Times New Roman" w:eastAsia="楷体" w:hAnsi="Times New Roman"/>
          <w:szCs w:val="21"/>
        </w:rPr>
        <w:t>edentulism in China</w:t>
      </w:r>
      <w:r w:rsidRPr="00D25D94">
        <w:rPr>
          <w:rFonts w:ascii="Times New Roman" w:eastAsia="楷体" w:hAnsi="Times New Roman"/>
          <w:szCs w:val="21"/>
        </w:rPr>
        <w:t>, 2020-2030</w:t>
      </w:r>
      <w:r>
        <w:rPr>
          <w:rFonts w:ascii="Times New Roman" w:eastAsia="楷体" w:hAnsi="Times New Roman"/>
          <w:szCs w:val="21"/>
        </w:rPr>
        <w:t xml:space="preserve"> (1/100,000)</w:t>
      </w:r>
    </w:p>
    <w:tbl>
      <w:tblPr>
        <w:tblStyle w:val="a7"/>
        <w:tblW w:w="13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2057"/>
        <w:gridCol w:w="2181"/>
        <w:gridCol w:w="2134"/>
        <w:gridCol w:w="2134"/>
        <w:gridCol w:w="2058"/>
        <w:gridCol w:w="2058"/>
      </w:tblGrid>
      <w:tr w:rsidR="00A96A40" w14:paraId="35B610F3" w14:textId="77777777" w:rsidTr="00627C6E">
        <w:trPr>
          <w:trHeight w:val="34"/>
          <w:jc w:val="center"/>
        </w:trPr>
        <w:tc>
          <w:tcPr>
            <w:tcW w:w="703" w:type="dxa"/>
            <w:vMerge w:val="restart"/>
            <w:tcBorders>
              <w:top w:val="single" w:sz="12" w:space="0" w:color="auto"/>
            </w:tcBorders>
          </w:tcPr>
          <w:p w14:paraId="1C3D0BA0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ear</w:t>
            </w:r>
          </w:p>
        </w:tc>
        <w:tc>
          <w:tcPr>
            <w:tcW w:w="423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CF3A914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29265A">
              <w:rPr>
                <w:rFonts w:ascii="Times New Roman" w:hAnsi="Times New Roman"/>
                <w:szCs w:val="21"/>
              </w:rPr>
              <w:t>Incidence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%CI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426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AA47B2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29265A">
              <w:rPr>
                <w:rFonts w:ascii="Times New Roman" w:hAnsi="Times New Roman"/>
                <w:szCs w:val="21"/>
              </w:rPr>
              <w:t>Prevalence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%CI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  <w:tc>
          <w:tcPr>
            <w:tcW w:w="411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8D5300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LD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 w:hint="eastAsia"/>
                <w:szCs w:val="21"/>
              </w:rPr>
              <w:t>（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%CI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A96A40" w14:paraId="7E411C0F" w14:textId="77777777" w:rsidTr="00627C6E">
        <w:trPr>
          <w:trHeight w:val="33"/>
          <w:jc w:val="center"/>
        </w:trPr>
        <w:tc>
          <w:tcPr>
            <w:tcW w:w="703" w:type="dxa"/>
            <w:vMerge/>
            <w:tcBorders>
              <w:bottom w:val="single" w:sz="6" w:space="0" w:color="auto"/>
            </w:tcBorders>
          </w:tcPr>
          <w:p w14:paraId="24B50DF9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57" w:type="dxa"/>
            <w:tcBorders>
              <w:top w:val="single" w:sz="12" w:space="0" w:color="auto"/>
              <w:bottom w:val="single" w:sz="6" w:space="0" w:color="auto"/>
            </w:tcBorders>
          </w:tcPr>
          <w:p w14:paraId="50E5DF2D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楷体" w:hAnsi="Times New Roman"/>
                <w:szCs w:val="21"/>
              </w:rPr>
              <w:t>Crude rate</w:t>
            </w:r>
          </w:p>
        </w:tc>
        <w:tc>
          <w:tcPr>
            <w:tcW w:w="2181" w:type="dxa"/>
            <w:tcBorders>
              <w:top w:val="single" w:sz="12" w:space="0" w:color="auto"/>
              <w:bottom w:val="single" w:sz="6" w:space="0" w:color="auto"/>
            </w:tcBorders>
          </w:tcPr>
          <w:p w14:paraId="1DAF9366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29265A">
              <w:rPr>
                <w:rFonts w:ascii="Times New Roman" w:hAnsi="Times New Roman"/>
                <w:szCs w:val="21"/>
              </w:rPr>
              <w:t>Standardisation</w:t>
            </w:r>
            <w:proofErr w:type="spellEnd"/>
            <w:r w:rsidRPr="0029265A">
              <w:rPr>
                <w:rFonts w:ascii="Times New Roman" w:hAnsi="Times New Roman"/>
                <w:szCs w:val="21"/>
              </w:rPr>
              <w:t xml:space="preserve"> rate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6" w:space="0" w:color="auto"/>
            </w:tcBorders>
          </w:tcPr>
          <w:p w14:paraId="73B65F8E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8A5C1F">
              <w:t>Crude rate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6" w:space="0" w:color="auto"/>
            </w:tcBorders>
          </w:tcPr>
          <w:p w14:paraId="367CD0EF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A5C1F">
              <w:t>Standardisation</w:t>
            </w:r>
            <w:proofErr w:type="spellEnd"/>
            <w:r w:rsidRPr="008A5C1F">
              <w:t xml:space="preserve"> rate</w:t>
            </w:r>
          </w:p>
        </w:tc>
        <w:tc>
          <w:tcPr>
            <w:tcW w:w="2058" w:type="dxa"/>
            <w:tcBorders>
              <w:top w:val="single" w:sz="12" w:space="0" w:color="auto"/>
              <w:bottom w:val="single" w:sz="6" w:space="0" w:color="auto"/>
            </w:tcBorders>
          </w:tcPr>
          <w:p w14:paraId="6D682E86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ED5624">
              <w:t>Crude rate</w:t>
            </w:r>
          </w:p>
        </w:tc>
        <w:tc>
          <w:tcPr>
            <w:tcW w:w="2058" w:type="dxa"/>
            <w:tcBorders>
              <w:top w:val="single" w:sz="12" w:space="0" w:color="auto"/>
              <w:bottom w:val="single" w:sz="6" w:space="0" w:color="auto"/>
            </w:tcBorders>
          </w:tcPr>
          <w:p w14:paraId="50CDB261" w14:textId="77777777" w:rsidR="00A96A40" w:rsidRDefault="00A96A40" w:rsidP="00627C6E">
            <w:pPr>
              <w:spacing w:after="156" w:line="360" w:lineRule="exact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ED5624">
              <w:t>Standardisation</w:t>
            </w:r>
            <w:proofErr w:type="spellEnd"/>
            <w:r w:rsidRPr="00ED5624">
              <w:t xml:space="preserve"> rate</w:t>
            </w:r>
          </w:p>
        </w:tc>
      </w:tr>
      <w:tr w:rsidR="00E044B3" w:rsidRPr="00AA7CD4" w14:paraId="20409FF9" w14:textId="77777777" w:rsidTr="006A6308">
        <w:trPr>
          <w:jc w:val="center"/>
        </w:trPr>
        <w:tc>
          <w:tcPr>
            <w:tcW w:w="703" w:type="dxa"/>
            <w:tcBorders>
              <w:top w:val="single" w:sz="6" w:space="0" w:color="auto"/>
              <w:bottom w:val="nil"/>
            </w:tcBorders>
          </w:tcPr>
          <w:p w14:paraId="22DE7013" w14:textId="4FEA1E88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0</w:t>
            </w:r>
          </w:p>
        </w:tc>
        <w:tc>
          <w:tcPr>
            <w:tcW w:w="2057" w:type="dxa"/>
            <w:tcBorders>
              <w:top w:val="single" w:sz="6" w:space="0" w:color="auto"/>
              <w:bottom w:val="nil"/>
            </w:tcBorders>
            <w:vAlign w:val="bottom"/>
          </w:tcPr>
          <w:p w14:paraId="4A7E4FDC" w14:textId="77C607AA" w:rsidR="00E044B3" w:rsidRPr="00AA7CD4" w:rsidRDefault="00B03001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03001">
              <w:rPr>
                <w:rFonts w:ascii="Times New Roman" w:hAnsi="Times New Roman"/>
                <w:sz w:val="16"/>
                <w:szCs w:val="18"/>
              </w:rPr>
              <w:t>208.3</w:t>
            </w:r>
            <w:r>
              <w:rPr>
                <w:rFonts w:ascii="Times New Roman" w:hAnsi="Times New Roman"/>
                <w:sz w:val="16"/>
                <w:szCs w:val="18"/>
              </w:rPr>
              <w:t>2</w:t>
            </w:r>
            <w:r w:rsidR="00131D62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E044B3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B03001">
              <w:rPr>
                <w:rFonts w:ascii="Times New Roman" w:hAnsi="Times New Roman"/>
                <w:sz w:val="16"/>
                <w:szCs w:val="18"/>
              </w:rPr>
              <w:t>160.05</w:t>
            </w:r>
            <w:r w:rsidR="00E044B3" w:rsidRPr="00AA7CD4">
              <w:rPr>
                <w:rFonts w:ascii="Times New Roman" w:hAnsi="Times New Roman"/>
                <w:sz w:val="16"/>
                <w:szCs w:val="18"/>
              </w:rPr>
              <w:t>-</w:t>
            </w:r>
            <w:r w:rsidRPr="00B03001">
              <w:rPr>
                <w:rFonts w:ascii="Times New Roman" w:hAnsi="Times New Roman"/>
                <w:sz w:val="16"/>
                <w:szCs w:val="18"/>
              </w:rPr>
              <w:t>261.99</w:t>
            </w:r>
            <w:r w:rsidR="00E044B3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single" w:sz="6" w:space="0" w:color="auto"/>
              <w:bottom w:val="nil"/>
            </w:tcBorders>
          </w:tcPr>
          <w:p w14:paraId="6ACA8548" w14:textId="69EB594F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284.5</w:t>
            </w:r>
            <w:r>
              <w:rPr>
                <w:rFonts w:ascii="Times New Roman" w:hAnsi="Times New Roman"/>
                <w:sz w:val="16"/>
                <w:szCs w:val="18"/>
              </w:rPr>
              <w:t>6</w:t>
            </w:r>
            <w:r w:rsidRPr="00D02610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23.7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52.4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681D9A" w14:textId="3826F58D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2324.0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794.6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3022.1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single" w:sz="6" w:space="0" w:color="auto"/>
            </w:tcBorders>
          </w:tcPr>
          <w:p w14:paraId="1344A64B" w14:textId="04CE1667" w:rsidR="00E044B3" w:rsidRPr="00AA7CD4" w:rsidRDefault="000C2B62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0C2B62">
              <w:rPr>
                <w:rFonts w:ascii="Times New Roman" w:hAnsi="Times New Roman"/>
                <w:sz w:val="16"/>
                <w:szCs w:val="18"/>
              </w:rPr>
              <w:t>3520.03</w:t>
            </w:r>
            <w:r w:rsidRPr="000C2B62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2737.4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4463.2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single" w:sz="6" w:space="0" w:color="auto"/>
              <w:bottom w:val="nil"/>
            </w:tcBorders>
          </w:tcPr>
          <w:p w14:paraId="4BAC3CC6" w14:textId="28687AD5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63.9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40.76</w:t>
            </w:r>
            <w:r w:rsidR="00E55EF7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96.9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single" w:sz="6" w:space="0" w:color="auto"/>
              <w:bottom w:val="nil"/>
            </w:tcBorders>
          </w:tcPr>
          <w:p w14:paraId="29A4543E" w14:textId="49655FEF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95.59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61.2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142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773958E" w14:textId="77777777" w:rsidTr="006A6308">
        <w:trPr>
          <w:jc w:val="center"/>
        </w:trPr>
        <w:tc>
          <w:tcPr>
            <w:tcW w:w="703" w:type="dxa"/>
            <w:tcBorders>
              <w:top w:val="nil"/>
            </w:tcBorders>
          </w:tcPr>
          <w:p w14:paraId="6A45D7F0" w14:textId="4B06DC4F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1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147A1324" w14:textId="44A3380B" w:rsidR="00E044B3" w:rsidRPr="00AA7CD4" w:rsidRDefault="00ED32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D32CA">
              <w:rPr>
                <w:rFonts w:ascii="Times New Roman" w:hAnsi="Times New Roman"/>
                <w:sz w:val="16"/>
                <w:szCs w:val="18"/>
              </w:rPr>
              <w:t>187.36</w:t>
            </w:r>
            <w:r w:rsidR="00131D62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ED32CA">
              <w:rPr>
                <w:rFonts w:ascii="Times New Roman" w:hAnsi="Times New Roman"/>
                <w:sz w:val="16"/>
                <w:szCs w:val="18"/>
              </w:rPr>
              <w:t>145.30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910835" w:rsidRPr="00910835">
              <w:rPr>
                <w:rFonts w:ascii="Times New Roman" w:hAnsi="Times New Roman"/>
                <w:sz w:val="16"/>
                <w:szCs w:val="18"/>
              </w:rPr>
              <w:t>235.3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2A3D16B5" w14:textId="55B9905F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257.0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03.0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17.7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49CF44D" w14:textId="21897FF0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2057.8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601.3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2659.7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1454D995" w14:textId="44A9D1D7" w:rsidR="00E044B3" w:rsidRPr="00AA7CD4" w:rsidRDefault="000C2B62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0C2B62">
              <w:rPr>
                <w:rFonts w:ascii="Times New Roman" w:hAnsi="Times New Roman"/>
                <w:sz w:val="16"/>
                <w:szCs w:val="18"/>
              </w:rPr>
              <w:t>3101.10</w:t>
            </w:r>
            <w:r w:rsidRPr="000C2B62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2426.0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3913.7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</w:tcBorders>
          </w:tcPr>
          <w:p w14:paraId="162BF808" w14:textId="41E408C3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56.59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36.1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85.7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FD708A6" w14:textId="511E420B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84.15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53.9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125.1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B7927A8" w14:textId="77777777" w:rsidTr="006A6308">
        <w:trPr>
          <w:jc w:val="center"/>
        </w:trPr>
        <w:tc>
          <w:tcPr>
            <w:tcW w:w="703" w:type="dxa"/>
          </w:tcPr>
          <w:p w14:paraId="583D4CD7" w14:textId="497B505A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2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42B9AF4B" w14:textId="4AE47BA1" w:rsidR="00E044B3" w:rsidRPr="00AA7CD4" w:rsidRDefault="0073047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69.78</w:t>
            </w:r>
            <w:r w:rsidR="00131D62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730473">
              <w:rPr>
                <w:rFonts w:ascii="Times New Roman" w:hAnsi="Times New Roman"/>
                <w:sz w:val="16"/>
                <w:szCs w:val="18"/>
              </w:rPr>
              <w:t>132.58</w:t>
            </w:r>
            <w:r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Pr="00730473">
              <w:rPr>
                <w:rFonts w:ascii="Times New Roman" w:hAnsi="Times New Roman"/>
                <w:sz w:val="16"/>
                <w:szCs w:val="18"/>
              </w:rPr>
              <w:t>213.92</w:t>
            </w:r>
            <w:r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886AC42" w14:textId="7B751528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233.67</w:t>
            </w:r>
            <w:r w:rsidRPr="00D02610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85.5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87.6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18B3BEB" w14:textId="43A6928F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1826.65</w:t>
            </w:r>
            <w:r w:rsidRPr="008F5F5B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422.5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2349.3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258654FA" w14:textId="685150E3" w:rsidR="00E044B3" w:rsidRPr="00AA7CD4" w:rsidRDefault="000C2B62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0C2B62">
              <w:rPr>
                <w:rFonts w:ascii="Times New Roman" w:hAnsi="Times New Roman"/>
                <w:sz w:val="16"/>
                <w:szCs w:val="18"/>
              </w:rPr>
              <w:t>2740.78</w:t>
            </w:r>
            <w:r w:rsidRPr="000C2B62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2146.6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3439.7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2D76D3E9" w14:textId="5FB740DA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50.2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31.9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75.9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2AC6A5C" w14:textId="10D88142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74.31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47.5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110.3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4FBCF566" w14:textId="77777777" w:rsidTr="006A6308">
        <w:trPr>
          <w:jc w:val="center"/>
        </w:trPr>
        <w:tc>
          <w:tcPr>
            <w:tcW w:w="703" w:type="dxa"/>
          </w:tcPr>
          <w:p w14:paraId="21F348E0" w14:textId="0BF785A6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3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0D3F8222" w14:textId="7603669B" w:rsidR="00E044B3" w:rsidRPr="00AA7CD4" w:rsidRDefault="0073047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10835">
              <w:rPr>
                <w:rFonts w:ascii="Times New Roman" w:hAnsi="Times New Roman"/>
                <w:sz w:val="16"/>
                <w:szCs w:val="18"/>
              </w:rPr>
              <w:t>156.36</w:t>
            </w:r>
            <w:r w:rsidR="00131D62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910835">
              <w:rPr>
                <w:rFonts w:ascii="Times New Roman" w:hAnsi="Times New Roman"/>
                <w:sz w:val="16"/>
                <w:szCs w:val="18"/>
              </w:rPr>
              <w:t>121.87</w:t>
            </w:r>
            <w:r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Pr="00730473">
              <w:rPr>
                <w:rFonts w:ascii="Times New Roman" w:hAnsi="Times New Roman"/>
                <w:sz w:val="16"/>
                <w:szCs w:val="18"/>
              </w:rPr>
              <w:t>197.80</w:t>
            </w:r>
            <w:r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8701423" w14:textId="484E35DC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215.3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70.5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66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EC16EFC" w14:textId="1DACFFF2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1644.8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284.6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2107.5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3DCBA572" w14:textId="15E49188" w:rsidR="00E044B3" w:rsidRPr="00AA7CD4" w:rsidRDefault="000C2B62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0C2B62">
              <w:rPr>
                <w:rFonts w:ascii="Times New Roman" w:hAnsi="Times New Roman"/>
                <w:sz w:val="16"/>
                <w:szCs w:val="18"/>
              </w:rPr>
              <w:t>2456.4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1918.6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3086.0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4896CF78" w14:textId="759C44C5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5.1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28.7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68.2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CA20C41" w14:textId="600D07CD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66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42.5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98.2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1B9FD138" w14:textId="77777777" w:rsidTr="006A6308">
        <w:trPr>
          <w:jc w:val="center"/>
        </w:trPr>
        <w:tc>
          <w:tcPr>
            <w:tcW w:w="703" w:type="dxa"/>
          </w:tcPr>
          <w:p w14:paraId="1F1F3774" w14:textId="60880BD2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4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0B9F181D" w14:textId="7B84516D" w:rsidR="00E044B3" w:rsidRPr="00AA7CD4" w:rsidRDefault="0073047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48.06</w:t>
            </w:r>
            <w:r w:rsidR="00131D62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730473">
              <w:rPr>
                <w:rFonts w:ascii="Times New Roman" w:hAnsi="Times New Roman"/>
                <w:sz w:val="16"/>
                <w:szCs w:val="18"/>
              </w:rPr>
              <w:t>114.75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Pr="00730473">
              <w:rPr>
                <w:rFonts w:ascii="Times New Roman" w:hAnsi="Times New Roman"/>
                <w:sz w:val="16"/>
                <w:szCs w:val="18"/>
              </w:rPr>
              <w:t>188.03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16CC223" w14:textId="197C156A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202.9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60.7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51.3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4609BFE" w14:textId="04BE4139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1529.5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195.6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955.1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394D530A" w14:textId="398DDF9F" w:rsidR="00E044B3" w:rsidRPr="00AA7CD4" w:rsidRDefault="000C2B62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0C2B62">
              <w:rPr>
                <w:rFonts w:ascii="Times New Roman" w:hAnsi="Times New Roman"/>
                <w:sz w:val="16"/>
                <w:szCs w:val="18"/>
              </w:rPr>
              <w:t>2265.0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1777.6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0C2B62">
              <w:rPr>
                <w:rFonts w:ascii="Times New Roman" w:hAnsi="Times New Roman"/>
                <w:sz w:val="16"/>
                <w:szCs w:val="18"/>
              </w:rPr>
              <w:t>2846.9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66777288" w14:textId="1299059C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1.99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26.5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63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0F71CBB0" w14:textId="1D7082BF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61.30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39.0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>
              <w:t xml:space="preserve"> 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90.1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216F7C87" w14:textId="77777777" w:rsidTr="006A6308">
        <w:trPr>
          <w:jc w:val="center"/>
        </w:trPr>
        <w:tc>
          <w:tcPr>
            <w:tcW w:w="703" w:type="dxa"/>
          </w:tcPr>
          <w:p w14:paraId="5D2A003F" w14:textId="56000CC3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2F5865DA" w14:textId="1378EFCA" w:rsidR="00E044B3" w:rsidRPr="00AA7CD4" w:rsidRDefault="0073047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45.64</w:t>
            </w:r>
            <w:r w:rsidRPr="00730473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8B7E36" w:rsidRPr="008B7E36">
              <w:rPr>
                <w:rFonts w:ascii="Times New Roman" w:hAnsi="Times New Roman"/>
                <w:sz w:val="16"/>
                <w:szCs w:val="18"/>
              </w:rPr>
              <w:t>112.43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185.1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D48246C" w14:textId="2199847B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197.2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55.4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44.9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3AA4756" w14:textId="5F6FCE98" w:rsidR="00E044B3" w:rsidRPr="00AA7CD4" w:rsidRDefault="008F5F5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1497.7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171.7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910.9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367F6AB6" w14:textId="31940789" w:rsidR="00E044B3" w:rsidRPr="00AA7CD4" w:rsidRDefault="001773E5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184.3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718.0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773.1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512D91FF" w14:textId="1CFFB841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1.1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25.99</w:t>
            </w:r>
            <w:r w:rsidR="00E55EF7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61.9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C46C139" w14:textId="5CE36B9C" w:rsidR="00E044B3" w:rsidRPr="00AA7CD4" w:rsidRDefault="00C57ECA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59.09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37.7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86.7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2E761063" w14:textId="77777777" w:rsidTr="006A6308">
        <w:trPr>
          <w:jc w:val="center"/>
        </w:trPr>
        <w:tc>
          <w:tcPr>
            <w:tcW w:w="703" w:type="dxa"/>
          </w:tcPr>
          <w:p w14:paraId="4D091232" w14:textId="39B61084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700BE91E" w14:textId="637A2CBE" w:rsidR="00E044B3" w:rsidRPr="00AA7CD4" w:rsidRDefault="00730473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50.41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8B7E36" w:rsidRPr="008B7E36">
              <w:rPr>
                <w:rFonts w:ascii="Times New Roman" w:hAnsi="Times New Roman"/>
                <w:sz w:val="16"/>
                <w:szCs w:val="18"/>
              </w:rPr>
              <w:t>115.54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191.1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3FB25C1" w14:textId="1F69316A" w:rsidR="00E044B3" w:rsidRPr="00AA7CD4" w:rsidRDefault="00D02610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D02610">
              <w:rPr>
                <w:rFonts w:ascii="Times New Roman" w:hAnsi="Times New Roman"/>
                <w:sz w:val="16"/>
                <w:szCs w:val="18"/>
              </w:rPr>
              <w:t>198.93</w:t>
            </w:r>
            <w:r w:rsidRPr="00D02610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56.7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47.9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4E40859" w14:textId="52111C27" w:rsidR="00E044B3" w:rsidRPr="00AA7CD4" w:rsidRDefault="008F5F5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F5F5B">
              <w:rPr>
                <w:rFonts w:ascii="Times New Roman" w:hAnsi="Times New Roman"/>
                <w:sz w:val="16"/>
                <w:szCs w:val="18"/>
              </w:rPr>
              <w:t>1552.0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B60BB" w:rsidRPr="002B60BB">
              <w:rPr>
                <w:rFonts w:ascii="Times New Roman" w:hAnsi="Times New Roman"/>
                <w:sz w:val="16"/>
                <w:szCs w:val="18"/>
              </w:rPr>
              <w:t>1210.9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8F5F5B">
              <w:rPr>
                <w:rFonts w:ascii="Times New Roman" w:hAnsi="Times New Roman"/>
                <w:sz w:val="16"/>
                <w:szCs w:val="18"/>
              </w:rPr>
              <w:t>1976.4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5B2110C0" w14:textId="495C32C5" w:rsidR="00E044B3" w:rsidRPr="00AA7CD4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208.8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725.4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807.5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1E8C8E76" w14:textId="37F8369B" w:rsidR="00E044B3" w:rsidRPr="00AA7CD4" w:rsidRDefault="00B27B96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2.5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27.0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63.9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1421040" w14:textId="7945EE45" w:rsidR="00E044B3" w:rsidRPr="00AA7CD4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59.7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38.1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87.8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E5CA952" w14:textId="77777777" w:rsidTr="006A6308">
        <w:trPr>
          <w:jc w:val="center"/>
        </w:trPr>
        <w:tc>
          <w:tcPr>
            <w:tcW w:w="703" w:type="dxa"/>
          </w:tcPr>
          <w:p w14:paraId="025F7518" w14:textId="29C25258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231BC601" w14:textId="6113577A" w:rsidR="00E044B3" w:rsidRPr="00AA7CD4" w:rsidRDefault="00730473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60.75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8B7E36" w:rsidRPr="008B7E36">
              <w:rPr>
                <w:rFonts w:ascii="Times New Roman" w:hAnsi="Times New Roman"/>
                <w:sz w:val="16"/>
                <w:szCs w:val="18"/>
              </w:rPr>
              <w:t>122.39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05.33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B87D540" w14:textId="69A102A5" w:rsidR="00E044B3" w:rsidRPr="00AA7CD4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06.1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60.5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>
              <w:t xml:space="preserve"> 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57.6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50CF4A2" w14:textId="382A28CC" w:rsidR="00E044B3" w:rsidRPr="00AA7CD4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1663.3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289.1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123.8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7D11B268" w14:textId="7CC55DE8" w:rsidR="00E044B3" w:rsidRPr="00AA7CD4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298.7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777.0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929.9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2AF62B88" w14:textId="4156422F" w:rsidR="00E044B3" w:rsidRPr="00AA7CD4" w:rsidRDefault="00B27B96" w:rsidP="00495697">
            <w:pPr>
              <w:tabs>
                <w:tab w:val="left" w:pos="298"/>
                <w:tab w:val="center" w:pos="921"/>
              </w:tabs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5.6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28.8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68.5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0F0BBAD" w14:textId="6596AF8B" w:rsidR="00E044B3" w:rsidRPr="00AA7CD4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62.2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39.5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92.0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19706E89" w14:textId="77777777" w:rsidTr="006A6308">
        <w:trPr>
          <w:jc w:val="center"/>
        </w:trPr>
        <w:tc>
          <w:tcPr>
            <w:tcW w:w="703" w:type="dxa"/>
          </w:tcPr>
          <w:p w14:paraId="73D8A7F2" w14:textId="0B54D35E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9AFE42D" w14:textId="3E0FD716" w:rsidR="00E044B3" w:rsidRPr="00AA7CD4" w:rsidRDefault="00730473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73.56</w:t>
            </w:r>
            <w:r w:rsidRPr="00730473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8B7E36" w:rsidRPr="008B7E36">
              <w:rPr>
                <w:rFonts w:ascii="Times New Roman" w:hAnsi="Times New Roman"/>
                <w:sz w:val="16"/>
                <w:szCs w:val="18"/>
              </w:rPr>
              <w:t>131.76</w:t>
            </w:r>
            <w:r w:rsidR="008B7E36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22.03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BD17687" w14:textId="33B6A8AD" w:rsidR="00E044B3" w:rsidRPr="00AA7CD4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15.8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65.3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>
              <w:t xml:space="preserve"> 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70.9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DBCED43" w14:textId="68D7D054" w:rsidR="00E044B3" w:rsidRPr="00AA7CD4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1805.1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387.6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309.8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13E7037A" w14:textId="6BA0981E" w:rsidR="00E044B3" w:rsidRPr="00AA7CD4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419.3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861.9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098.7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</w:tcPr>
          <w:p w14:paraId="207D1486" w14:textId="1EA66712" w:rsidR="00E044B3" w:rsidRPr="00AA7CD4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49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31.3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74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9890ACE" w14:textId="379E2E43" w:rsidR="00E044B3" w:rsidRPr="00AA7CD4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65.5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41.7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3717">
              <w:t xml:space="preserve"> </w:t>
            </w:r>
            <w:r w:rsidR="007E3717" w:rsidRPr="007E3717">
              <w:rPr>
                <w:rFonts w:ascii="Times New Roman" w:hAnsi="Times New Roman"/>
                <w:sz w:val="16"/>
                <w:szCs w:val="18"/>
              </w:rPr>
              <w:t>96.5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72285AE3" w14:textId="77777777" w:rsidTr="006A6308">
        <w:trPr>
          <w:jc w:val="center"/>
        </w:trPr>
        <w:tc>
          <w:tcPr>
            <w:tcW w:w="703" w:type="dxa"/>
          </w:tcPr>
          <w:p w14:paraId="094D2E40" w14:textId="714178BD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199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70F414BB" w14:textId="00BB32D3" w:rsidR="00E044B3" w:rsidRPr="00AA7CD4" w:rsidRDefault="00730473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30473">
              <w:rPr>
                <w:rFonts w:ascii="Times New Roman" w:hAnsi="Times New Roman"/>
                <w:sz w:val="16"/>
                <w:szCs w:val="18"/>
              </w:rPr>
              <w:t>185.76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C137F3" w:rsidRPr="00C137F3">
              <w:rPr>
                <w:rFonts w:ascii="Times New Roman" w:hAnsi="Times New Roman"/>
                <w:sz w:val="16"/>
                <w:szCs w:val="18"/>
              </w:rPr>
              <w:t>139.75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38.2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5ECC2EB6" w14:textId="5DF4B8CB" w:rsidR="00E044B3" w:rsidRPr="00AA7CD4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24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71.6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82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A28E1CB" w14:textId="67B83E0F" w:rsidR="00E044B3" w:rsidRPr="00AA7CD4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1948.6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485.8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497.0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6D6B153D" w14:textId="1D31032C" w:rsidR="00E044B3" w:rsidRPr="00AA7CD4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534.76</w:t>
            </w:r>
            <w:r w:rsidRPr="001773E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938.9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251.0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01AC5F6" w14:textId="0FCE63DA" w:rsidR="00E044B3" w:rsidRPr="00AA7CD4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53.4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33.8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80.6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E29517F" w14:textId="1BA42713" w:rsidR="00E044B3" w:rsidRPr="00AA7CD4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68.68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43.7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02.0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170529DE" w14:textId="77777777" w:rsidTr="006A6308">
        <w:trPr>
          <w:jc w:val="center"/>
        </w:trPr>
        <w:tc>
          <w:tcPr>
            <w:tcW w:w="703" w:type="dxa"/>
          </w:tcPr>
          <w:p w14:paraId="1133A9EF" w14:textId="628A726A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A7CD4">
              <w:rPr>
                <w:rFonts w:ascii="Times New Roman" w:hAnsi="Times New Roman"/>
                <w:sz w:val="16"/>
                <w:szCs w:val="18"/>
              </w:rPr>
              <w:t>20</w:t>
            </w:r>
            <w:r>
              <w:rPr>
                <w:rFonts w:ascii="Times New Roman" w:hAnsi="Times New Roman"/>
                <w:sz w:val="16"/>
                <w:szCs w:val="18"/>
              </w:rPr>
              <w:t>0</w:t>
            </w:r>
            <w:r w:rsidRPr="00AA7CD4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060AE5DB" w14:textId="37A5D9BD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193.76</w:t>
            </w:r>
            <w:r w:rsidR="00C137F3" w:rsidRPr="00C137F3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C137F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C137F3" w:rsidRPr="00C137F3">
              <w:rPr>
                <w:rFonts w:ascii="Times New Roman" w:hAnsi="Times New Roman"/>
                <w:sz w:val="16"/>
                <w:szCs w:val="18"/>
              </w:rPr>
              <w:t>145.37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46.6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B20C697" w14:textId="10621FC3" w:rsidR="00E044B3" w:rsidRPr="00AA7CD4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29.0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74.6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89.2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36F8C5C" w14:textId="523593F0" w:rsidR="00E044B3" w:rsidRPr="00AA7CD4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058.5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560.3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638.0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496888DA" w14:textId="776769AC" w:rsidR="00E044B3" w:rsidRPr="00AA7CD4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608.8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1986.5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342.1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A56EE75" w14:textId="213E8831" w:rsidR="00E044B3" w:rsidRPr="00AA7CD4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56.4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35.6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85.4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0406E17D" w14:textId="037BD0DC" w:rsidR="00E044B3" w:rsidRPr="00AA7CD4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70.71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44.7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05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DD21C77" w14:textId="77777777" w:rsidTr="006A6308">
        <w:trPr>
          <w:jc w:val="center"/>
        </w:trPr>
        <w:tc>
          <w:tcPr>
            <w:tcW w:w="703" w:type="dxa"/>
          </w:tcPr>
          <w:p w14:paraId="11AB4310" w14:textId="6AA12607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1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72388604" w14:textId="709F04E8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01.42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C137F3" w:rsidRPr="00C137F3">
              <w:rPr>
                <w:rFonts w:ascii="Times New Roman" w:hAnsi="Times New Roman"/>
                <w:sz w:val="16"/>
                <w:szCs w:val="18"/>
              </w:rPr>
              <w:t>151.22</w:t>
            </w:r>
            <w:r w:rsidR="00C137F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56.4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D7A330C" w14:textId="3870E457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32.6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77.6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92.9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4054D44" w14:textId="6008BDA5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167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645.9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776.0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6A7217EC" w14:textId="576B3EA6" w:rsidR="00E044B3" w:rsidRPr="00892456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678.02</w:t>
            </w:r>
            <w:r w:rsidRPr="001773E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047.4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421.2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60C99FE" w14:textId="434A8A6B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59.4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066F4A" w:rsidRPr="00066F4A">
              <w:rPr>
                <w:rFonts w:ascii="Times New Roman" w:hAnsi="Times New Roman"/>
                <w:sz w:val="16"/>
                <w:szCs w:val="18"/>
              </w:rPr>
              <w:t>37.8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90.2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C7C7646" w14:textId="400829F1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72.61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46.2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08.4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7251DE5" w14:textId="77777777" w:rsidTr="006A6308">
        <w:trPr>
          <w:jc w:val="center"/>
        </w:trPr>
        <w:tc>
          <w:tcPr>
            <w:tcW w:w="703" w:type="dxa"/>
          </w:tcPr>
          <w:p w14:paraId="309AF48C" w14:textId="70DAF1FE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lastRenderedPageBreak/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2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43A46751" w14:textId="1F8C2754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12.90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C137F3" w:rsidRPr="00C137F3">
              <w:rPr>
                <w:rFonts w:ascii="Times New Roman" w:hAnsi="Times New Roman"/>
                <w:sz w:val="16"/>
                <w:szCs w:val="18"/>
              </w:rPr>
              <w:t>161.51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69.8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51C5AB5" w14:textId="2A1D130F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39.2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83.7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00.1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BD081C8" w14:textId="305C6AF2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316.0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778.7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964.1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090FC00F" w14:textId="1264DF0D" w:rsidR="00E044B3" w:rsidRPr="00892456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786.2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140.6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521.0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C47B03A" w14:textId="2B6850C1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63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066F4A" w:rsidRPr="00066F4A">
              <w:rPr>
                <w:rFonts w:ascii="Times New Roman" w:hAnsi="Times New Roman"/>
                <w:sz w:val="16"/>
                <w:szCs w:val="18"/>
              </w:rPr>
              <w:t>40.5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96.3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540846D" w14:textId="143DC7DD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75.58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47.8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12.0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4CAE7106" w14:textId="77777777" w:rsidTr="006A6308">
        <w:trPr>
          <w:jc w:val="center"/>
        </w:trPr>
        <w:tc>
          <w:tcPr>
            <w:tcW w:w="703" w:type="dxa"/>
          </w:tcPr>
          <w:p w14:paraId="25F89AEE" w14:textId="20E2BE82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3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4D5C73E7" w14:textId="5ECD7C7C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26.22</w:t>
            </w:r>
            <w:r w:rsidR="00C137F3" w:rsidRPr="00C137F3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C137F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C137F3" w:rsidRPr="00C137F3">
              <w:rPr>
                <w:rFonts w:ascii="Times New Roman" w:hAnsi="Times New Roman"/>
                <w:sz w:val="16"/>
                <w:szCs w:val="18"/>
              </w:rPr>
              <w:t>173.57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285.6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ED73DC8" w14:textId="1AE3A426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46.8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91.9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07.9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26A0BD4" w14:textId="0EE2F2F7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485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1921.4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3174.9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4954ACB1" w14:textId="2281AA8B" w:rsidR="00E044B3" w:rsidRPr="00892456" w:rsidRDefault="001773E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773E5">
              <w:rPr>
                <w:rFonts w:ascii="Times New Roman" w:hAnsi="Times New Roman"/>
                <w:sz w:val="16"/>
                <w:szCs w:val="18"/>
              </w:rPr>
              <w:t>2908.24</w:t>
            </w:r>
            <w:r w:rsidRPr="001773E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2256.2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1773E5">
              <w:rPr>
                <w:rFonts w:ascii="Times New Roman" w:hAnsi="Times New Roman"/>
                <w:sz w:val="16"/>
                <w:szCs w:val="18"/>
              </w:rPr>
              <w:t>3663.7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071D2A0" w14:textId="0B339FBD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68.1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43.4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03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9AA132D" w14:textId="21291D70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78.95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0.3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17.0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E3399D2" w14:textId="77777777" w:rsidTr="006A6308">
        <w:trPr>
          <w:jc w:val="center"/>
        </w:trPr>
        <w:tc>
          <w:tcPr>
            <w:tcW w:w="703" w:type="dxa"/>
          </w:tcPr>
          <w:p w14:paraId="5B32DE8D" w14:textId="62CEB36E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4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4990AC3A" w14:textId="35B724F7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39.49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85.40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01.3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E2C0137" w14:textId="73D05898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53.40</w:t>
            </w:r>
            <w:r w:rsidRPr="00BA4527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99.6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15.4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9377426" w14:textId="6D6A4816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655.5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060.7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3396.8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2F6F8F20" w14:textId="5C950401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018.4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343.6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3807.9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5D296BD" w14:textId="411190B0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2.8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46.4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09.8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AEDC1E0" w14:textId="415B1559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81.98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2.3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21.9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13DC89A9" w14:textId="77777777" w:rsidTr="006A6308">
        <w:trPr>
          <w:jc w:val="center"/>
        </w:trPr>
        <w:tc>
          <w:tcPr>
            <w:tcW w:w="703" w:type="dxa"/>
          </w:tcPr>
          <w:p w14:paraId="4CA0F943" w14:textId="02FCE6A6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5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6874F70" w14:textId="1F31231F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49.48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94.72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13.28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FFF5C33" w14:textId="7F40CB9E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56.8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02.6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19.0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280C235" w14:textId="3E448EF0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795.4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160.7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3583.0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40A72F24" w14:textId="60A1A156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092.0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411.4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3900.8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8C84148" w14:textId="37147A4A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6.7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49.0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15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57D52C0" w14:textId="473E7845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84.01</w:t>
            </w:r>
            <w:r w:rsidRPr="00C57ECA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3.4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25.2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1E8FC5DD" w14:textId="77777777" w:rsidTr="006A6308">
        <w:trPr>
          <w:jc w:val="center"/>
        </w:trPr>
        <w:tc>
          <w:tcPr>
            <w:tcW w:w="703" w:type="dxa"/>
          </w:tcPr>
          <w:p w14:paraId="0E99E02E" w14:textId="0BB6A75F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6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4039F8A3" w14:textId="3B1D1DE6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59.54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02.75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26.15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B045A56" w14:textId="6790D9A2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59.8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05.0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>
              <w:t xml:space="preserve"> 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22.6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10A55E8" w14:textId="39DD1776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2940.4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286.7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3760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448E75C1" w14:textId="2E89C6A0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156.7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456.8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3981.9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8484A1A" w14:textId="7598ECF9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80.7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51.5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21.4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84F8AE1" w14:textId="78AABEC4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85.8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4.5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27.9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7068F11" w14:textId="77777777" w:rsidTr="006A6308">
        <w:trPr>
          <w:jc w:val="center"/>
        </w:trPr>
        <w:tc>
          <w:tcPr>
            <w:tcW w:w="703" w:type="dxa"/>
          </w:tcPr>
          <w:p w14:paraId="2B10BA1E" w14:textId="0D646405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7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3BC0D383" w14:textId="46E0AD46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72.46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12.75</w:t>
            </w:r>
            <w:r w:rsidR="00E63298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42.6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F7F0E6C" w14:textId="625558E9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64.96</w:t>
            </w:r>
            <w:r w:rsidRPr="00BA4527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07.9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329.2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8592A29" w14:textId="0D439E9B" w:rsidR="00E044B3" w:rsidRPr="00A25786" w:rsidRDefault="002B60BB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2B60BB">
              <w:rPr>
                <w:rFonts w:ascii="Times New Roman" w:hAnsi="Times New Roman"/>
                <w:sz w:val="16"/>
                <w:szCs w:val="18"/>
              </w:rPr>
              <w:t>3117.85</w:t>
            </w:r>
            <w:r w:rsidRPr="002B60BB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2430.2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2B60BB">
              <w:rPr>
                <w:rFonts w:ascii="Times New Roman" w:hAnsi="Times New Roman"/>
                <w:sz w:val="16"/>
                <w:szCs w:val="18"/>
              </w:rPr>
              <w:t>3981.7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0FB35A83" w14:textId="270FCECE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243.6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522.5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4092.0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EA4118E" w14:textId="313AC054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85.65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55.0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28.7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74256BE" w14:textId="5E4ED1FE" w:rsidR="00E044B3" w:rsidRPr="004A0956" w:rsidRDefault="00C57ECA" w:rsidP="00495697">
            <w:pPr>
              <w:tabs>
                <w:tab w:val="left" w:pos="325"/>
                <w:tab w:val="center" w:pos="921"/>
              </w:tabs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88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6.1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31.4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4F418CDA" w14:textId="77777777" w:rsidTr="006A6308">
        <w:trPr>
          <w:jc w:val="center"/>
        </w:trPr>
        <w:tc>
          <w:tcPr>
            <w:tcW w:w="703" w:type="dxa"/>
          </w:tcPr>
          <w:p w14:paraId="2D4BF674" w14:textId="3AD99FC5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8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63A8047" w14:textId="7628689D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86.26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23.31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60.29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1D581037" w14:textId="0AD9D88D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70.5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12.1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36.4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672E173" w14:textId="074233BE" w:rsidR="00E044B3" w:rsidRPr="00A25786" w:rsidRDefault="00A0053E" w:rsidP="00495697">
            <w:pPr>
              <w:tabs>
                <w:tab w:val="left" w:pos="110"/>
                <w:tab w:val="center" w:pos="959"/>
              </w:tabs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0053E">
              <w:rPr>
                <w:rFonts w:ascii="Times New Roman" w:hAnsi="Times New Roman"/>
                <w:sz w:val="16"/>
                <w:szCs w:val="18"/>
              </w:rPr>
              <w:t>3303.0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0053E">
              <w:rPr>
                <w:rFonts w:ascii="Times New Roman" w:hAnsi="Times New Roman"/>
                <w:sz w:val="16"/>
                <w:szCs w:val="18"/>
              </w:rPr>
              <w:t>2564.4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0053E">
              <w:rPr>
                <w:rFonts w:ascii="Times New Roman" w:hAnsi="Times New Roman"/>
                <w:sz w:val="16"/>
                <w:szCs w:val="18"/>
              </w:rPr>
              <w:t>4215.0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103FDFF5" w14:textId="11C7B84C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332.13</w:t>
            </w:r>
            <w:r w:rsidRPr="00434191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588.2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4204.0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D7F720C" w14:textId="744674DA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0.7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58.3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36.4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D473178" w14:textId="6864EF5D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90.7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7.9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35.6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28740E76" w14:textId="77777777" w:rsidTr="006A6308">
        <w:trPr>
          <w:jc w:val="center"/>
        </w:trPr>
        <w:tc>
          <w:tcPr>
            <w:tcW w:w="703" w:type="dxa"/>
          </w:tcPr>
          <w:p w14:paraId="20C5733E" w14:textId="708DF70A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09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1E2E884" w14:textId="35F5FEE5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99.40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32.87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76.9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8FEE560" w14:textId="5FB70223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74.7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14.9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42.1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5B24A0D" w14:textId="590ED14D" w:rsidR="00E044B3" w:rsidRPr="00A25786" w:rsidRDefault="00A0053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0053E">
              <w:rPr>
                <w:rFonts w:ascii="Times New Roman" w:hAnsi="Times New Roman"/>
                <w:sz w:val="16"/>
                <w:szCs w:val="18"/>
              </w:rPr>
              <w:t>3475.4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0053E">
              <w:rPr>
                <w:rFonts w:ascii="Times New Roman" w:hAnsi="Times New Roman"/>
                <w:sz w:val="16"/>
                <w:szCs w:val="18"/>
              </w:rPr>
              <w:t>2685.3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0053E">
              <w:rPr>
                <w:rFonts w:ascii="Times New Roman" w:hAnsi="Times New Roman"/>
                <w:sz w:val="16"/>
                <w:szCs w:val="18"/>
              </w:rPr>
              <w:t>4434.8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13CF94B7" w14:textId="39407561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400.28</w:t>
            </w:r>
            <w:r w:rsidRPr="00434191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642.7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4296.0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D88E89B" w14:textId="64850C67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5.56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61.2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43.4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85037A9" w14:textId="0A3DB6E8" w:rsidR="00E044B3" w:rsidRPr="004A0956" w:rsidRDefault="00C57ECA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C57ECA">
              <w:rPr>
                <w:rFonts w:ascii="Times New Roman" w:hAnsi="Times New Roman"/>
                <w:sz w:val="16"/>
                <w:szCs w:val="18"/>
              </w:rPr>
              <w:t>92.7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9.0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38.7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85E37E8" w14:textId="77777777" w:rsidTr="006A6308">
        <w:trPr>
          <w:jc w:val="center"/>
        </w:trPr>
        <w:tc>
          <w:tcPr>
            <w:tcW w:w="703" w:type="dxa"/>
          </w:tcPr>
          <w:p w14:paraId="075B83F6" w14:textId="22CDD7FC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0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CE22598" w14:textId="6274400B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308.76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39.60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88.2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AC91F05" w14:textId="20650D2C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75.91</w:t>
            </w:r>
            <w:r w:rsidRPr="00BA4527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15.4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43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0B7E4BF" w14:textId="06C4437B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3600.1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778.4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4598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69CF5CCF" w14:textId="124C2587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427.0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658.9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4333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32860D7" w14:textId="30A37FE6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9.00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63.0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48.7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F180AAC" w14:textId="2A646434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93.4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9.5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39.6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27DB7C4" w14:textId="77777777" w:rsidTr="006A6308">
        <w:trPr>
          <w:jc w:val="center"/>
        </w:trPr>
        <w:tc>
          <w:tcPr>
            <w:tcW w:w="703" w:type="dxa"/>
          </w:tcPr>
          <w:p w14:paraId="0193ADCE" w14:textId="09BB714C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1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197F683E" w14:textId="78E3CA13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306.47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37.12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87.5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47CED30A" w14:textId="51540C34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67.0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208.8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33.2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482F4AB" w14:textId="742C81C1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3575.0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768.34</w:t>
            </w:r>
            <w:r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4551.3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0EF137F7" w14:textId="55CC31D0" w:rsidR="00E044B3" w:rsidRPr="00892456" w:rsidRDefault="00434191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434191">
              <w:rPr>
                <w:rFonts w:ascii="Times New Roman" w:hAnsi="Times New Roman"/>
                <w:sz w:val="16"/>
                <w:szCs w:val="18"/>
              </w:rPr>
              <w:t>3311.61</w:t>
            </w:r>
            <w:r w:rsidRPr="00434191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2575.5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434191">
              <w:rPr>
                <w:rFonts w:ascii="Times New Roman" w:hAnsi="Times New Roman"/>
                <w:sz w:val="16"/>
                <w:szCs w:val="18"/>
              </w:rPr>
              <w:t>4180.9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6FCAB29" w14:textId="1441B975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8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62.7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47.5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63F3915" w14:textId="27F05B56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90.3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57.6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450942" w:rsidRPr="00450942">
              <w:rPr>
                <w:rFonts w:ascii="Times New Roman" w:hAnsi="Times New Roman"/>
                <w:sz w:val="16"/>
                <w:szCs w:val="18"/>
              </w:rPr>
              <w:t>134.9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86012F1" w14:textId="77777777" w:rsidTr="006A6308">
        <w:trPr>
          <w:jc w:val="center"/>
        </w:trPr>
        <w:tc>
          <w:tcPr>
            <w:tcW w:w="703" w:type="dxa"/>
          </w:tcPr>
          <w:p w14:paraId="1BFFAB94" w14:textId="398A7B2F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2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3A660A48" w14:textId="3058D2C1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89.34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23.96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64.77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77A54ADD" w14:textId="763E5BC8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47.43</w:t>
            </w:r>
            <w:r w:rsidRPr="00BA4527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94.2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07.7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B35F0E8" w14:textId="14618D20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3360.9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618.6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4256.7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7F67A80E" w14:textId="7D17E5D3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3037.7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376.2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3809.2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6A70EA2" w14:textId="6049D0CC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2.3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59.3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38.9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1E925E9" w14:textId="5157A511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82.80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53.0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123.4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AC5A080" w14:textId="77777777" w:rsidTr="006A6308">
        <w:trPr>
          <w:jc w:val="center"/>
        </w:trPr>
        <w:tc>
          <w:tcPr>
            <w:tcW w:w="703" w:type="dxa"/>
          </w:tcPr>
          <w:p w14:paraId="58C38356" w14:textId="4910C9E6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3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F9267A3" w14:textId="2D83B238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65.89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07.03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34.35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E9EB98D" w14:textId="1F9D7280" w:rsidR="00E044B3" w:rsidRPr="003A7F65" w:rsidRDefault="00BA4527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A4527">
              <w:rPr>
                <w:rFonts w:ascii="Times New Roman" w:hAnsi="Times New Roman"/>
                <w:sz w:val="16"/>
                <w:szCs w:val="18"/>
              </w:rPr>
              <w:t>224.2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74752B" w:rsidRPr="0074752B">
              <w:rPr>
                <w:rFonts w:ascii="Times New Roman" w:hAnsi="Times New Roman"/>
                <w:sz w:val="16"/>
                <w:szCs w:val="18"/>
              </w:rPr>
              <w:t>178.07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77.5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A4107D2" w14:textId="560451AF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3065.4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398.3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865.4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2BD60CEF" w14:textId="48BE8124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709.4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121.4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3369.2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DBAFA3A" w14:textId="6CC10EAD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84.22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281C49" w:rsidRPr="00281C49">
              <w:rPr>
                <w:rFonts w:ascii="Times New Roman" w:hAnsi="Times New Roman"/>
                <w:sz w:val="16"/>
                <w:szCs w:val="18"/>
              </w:rPr>
              <w:t>53.6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26.3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91E4EE7" w14:textId="3AFED138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73.81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47.2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109.6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589CFDBF" w14:textId="77777777" w:rsidTr="006A6308">
        <w:trPr>
          <w:jc w:val="center"/>
        </w:trPr>
        <w:tc>
          <w:tcPr>
            <w:tcW w:w="703" w:type="dxa"/>
          </w:tcPr>
          <w:p w14:paraId="4AAB2B43" w14:textId="7B332FEB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4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23A77E3C" w14:textId="14CA3C9B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46.07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91.66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09.65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6BA295EA" w14:textId="4A404B81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204.5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162.6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54.8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75E3535" w14:textId="46AC229E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2813.4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199.19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540.3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542C0E31" w14:textId="30DE7981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430.14</w:t>
            </w:r>
            <w:r w:rsidRPr="00FE784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1908.4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3037.5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92942C5" w14:textId="668E40C7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7.2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48.8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15.7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EF358A7" w14:textId="5CAD23B0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66.16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42.2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97.73</w:t>
            </w:r>
            <w:r w:rsidR="006203A0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3D2F2998" w14:textId="77777777" w:rsidTr="006A6308">
        <w:trPr>
          <w:jc w:val="center"/>
        </w:trPr>
        <w:tc>
          <w:tcPr>
            <w:tcW w:w="703" w:type="dxa"/>
          </w:tcPr>
          <w:p w14:paraId="19BF64A0" w14:textId="39E778D2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5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5E84189A" w14:textId="61E80BE0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39.89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86.50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96BA8" w:rsidRPr="00E96BA8">
              <w:rPr>
                <w:rFonts w:ascii="Times New Roman" w:hAnsi="Times New Roman"/>
                <w:sz w:val="16"/>
                <w:szCs w:val="18"/>
              </w:rPr>
              <w:t>303.1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CB0BAEB" w14:textId="5D1D5B31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195.8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155.4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44.2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2FF7D38" w14:textId="2CD5F505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2732.1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140.9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431.3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4E73C1DB" w14:textId="5DFD147E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304.1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1810.7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872.0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9E0D9C8" w14:textId="69BFF761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4.9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47.3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12.2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20FA4B9" w14:textId="793F08AD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62.71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40.0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6203A0" w:rsidRPr="006203A0">
              <w:rPr>
                <w:rFonts w:ascii="Times New Roman" w:hAnsi="Times New Roman"/>
                <w:sz w:val="16"/>
                <w:szCs w:val="18"/>
              </w:rPr>
              <w:t>92.1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7526F818" w14:textId="77777777" w:rsidTr="006A6308">
        <w:trPr>
          <w:jc w:val="center"/>
        </w:trPr>
        <w:tc>
          <w:tcPr>
            <w:tcW w:w="703" w:type="dxa"/>
          </w:tcPr>
          <w:p w14:paraId="555B84A2" w14:textId="3506DCB2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6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32FC2194" w14:textId="1E1C6B31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45.09</w:t>
            </w:r>
            <w:r w:rsidRPr="00EA258F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90.44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309.92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DA105BB" w14:textId="3B2D8A3F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194.9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154.2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42.8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5659E0A" w14:textId="4B8D9790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2792.5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187.1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510.49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566CCDEF" w14:textId="640FF22E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292.1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1806.1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854.5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7251DAC" w14:textId="799FE7CC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6.5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48.7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14.4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5F00CC6" w14:textId="7586D99F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62.36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39.8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91.6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703BBFA" w14:textId="77777777" w:rsidTr="006A6308">
        <w:trPr>
          <w:jc w:val="center"/>
        </w:trPr>
        <w:tc>
          <w:tcPr>
            <w:tcW w:w="703" w:type="dxa"/>
          </w:tcPr>
          <w:p w14:paraId="7308ADB2" w14:textId="0DAFEE43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7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2EFC84F8" w14:textId="656AF9F0" w:rsidR="00E044B3" w:rsidRPr="00AA7CD4" w:rsidRDefault="00EA258F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A258F">
              <w:rPr>
                <w:rFonts w:ascii="Times New Roman" w:hAnsi="Times New Roman"/>
                <w:sz w:val="16"/>
                <w:szCs w:val="18"/>
              </w:rPr>
              <w:t>251.20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194.43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318.02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2885E8F3" w14:textId="6C5605E8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194.5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154.0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42.1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446775D" w14:textId="2133CECA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2863.9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240.9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609.0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0E5DF066" w14:textId="18C18FBA" w:rsidR="00E044B3" w:rsidRPr="00892456" w:rsidRDefault="00FE7845" w:rsidP="00495697">
            <w:pPr>
              <w:tabs>
                <w:tab w:val="center" w:pos="959"/>
              </w:tabs>
              <w:spacing w:after="156" w:line="360" w:lineRule="exact"/>
              <w:ind w:firstLineChars="100" w:firstLine="16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288.72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1802.00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>
              <w:rPr>
                <w:rFonts w:ascii="Times New Roman" w:hAnsi="Times New Roman"/>
                <w:sz w:val="16"/>
                <w:szCs w:val="18"/>
              </w:rPr>
              <w:t>2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851.6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4DC22B7" w14:textId="55860263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78.4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50.0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17.3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C2CA005" w14:textId="19F1B788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62.26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39.77</w:t>
            </w:r>
            <w:r w:rsidR="007E0270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91.3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5AC0B0D0" w14:textId="77777777" w:rsidTr="006A6308">
        <w:trPr>
          <w:jc w:val="center"/>
        </w:trPr>
        <w:tc>
          <w:tcPr>
            <w:tcW w:w="703" w:type="dxa"/>
          </w:tcPr>
          <w:p w14:paraId="51F0A868" w14:textId="1F035960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lastRenderedPageBreak/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8</w:t>
            </w:r>
          </w:p>
        </w:tc>
        <w:tc>
          <w:tcPr>
            <w:tcW w:w="2057" w:type="dxa"/>
            <w:tcBorders>
              <w:top w:val="nil"/>
              <w:bottom w:val="nil"/>
            </w:tcBorders>
          </w:tcPr>
          <w:p w14:paraId="18797C7E" w14:textId="4348EFF9" w:rsidR="00E044B3" w:rsidRPr="00AA7CD4" w:rsidRDefault="008B7E3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B7E36">
              <w:rPr>
                <w:rFonts w:ascii="Times New Roman" w:hAnsi="Times New Roman"/>
                <w:sz w:val="16"/>
                <w:szCs w:val="18"/>
              </w:rPr>
              <w:t>295.41</w:t>
            </w:r>
            <w:r w:rsidRPr="008B7E3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29.39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371.58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</w:tcPr>
          <w:p w14:paraId="07A9B808" w14:textId="3AE1325E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218.8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173.7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269.7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505BE9C" w14:textId="1C34D866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3390.3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2653.02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4313.0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</w:tcPr>
          <w:p w14:paraId="186E26E3" w14:textId="49CC579E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2613.10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047.3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3259.1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4D69F7D" w14:textId="7078B319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92.82</w:t>
            </w:r>
            <w:r w:rsidRPr="00B27B9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59.4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40.27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8B1741F" w14:textId="71397750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71.08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45.58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106.03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  <w:tr w:rsidR="00E044B3" w:rsidRPr="00AA7CD4" w14:paraId="6B8FD5A8" w14:textId="77777777" w:rsidTr="006A6308">
        <w:trPr>
          <w:jc w:val="center"/>
        </w:trPr>
        <w:tc>
          <w:tcPr>
            <w:tcW w:w="703" w:type="dxa"/>
            <w:tcBorders>
              <w:bottom w:val="single" w:sz="12" w:space="0" w:color="auto"/>
            </w:tcBorders>
          </w:tcPr>
          <w:p w14:paraId="4958F418" w14:textId="0B62F4A3" w:rsidR="00E044B3" w:rsidRPr="00AA7CD4" w:rsidRDefault="00E044B3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/>
                <w:sz w:val="16"/>
                <w:szCs w:val="18"/>
              </w:rPr>
              <w:t>019</w:t>
            </w:r>
          </w:p>
        </w:tc>
        <w:tc>
          <w:tcPr>
            <w:tcW w:w="2057" w:type="dxa"/>
            <w:tcBorders>
              <w:top w:val="nil"/>
              <w:bottom w:val="single" w:sz="12" w:space="0" w:color="auto"/>
            </w:tcBorders>
          </w:tcPr>
          <w:p w14:paraId="74990B9E" w14:textId="1E34AC06" w:rsidR="00E044B3" w:rsidRPr="00AA7CD4" w:rsidRDefault="008B7E3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8B7E36">
              <w:rPr>
                <w:rFonts w:ascii="Times New Roman" w:hAnsi="Times New Roman"/>
                <w:sz w:val="16"/>
                <w:szCs w:val="18"/>
              </w:rPr>
              <w:t>388.93</w:t>
            </w:r>
            <w:r w:rsidRPr="008B7E36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298.29</w:t>
            </w:r>
            <w:r w:rsidR="00E044B3" w:rsidRPr="00D54C8E">
              <w:rPr>
                <w:rFonts w:ascii="Times New Roman" w:hAnsi="Times New Roman"/>
                <w:sz w:val="16"/>
                <w:szCs w:val="18"/>
              </w:rPr>
              <w:t>-</w:t>
            </w:r>
            <w:r w:rsidR="00E63298" w:rsidRPr="00E63298">
              <w:rPr>
                <w:rFonts w:ascii="Times New Roman" w:hAnsi="Times New Roman"/>
                <w:sz w:val="16"/>
                <w:szCs w:val="18"/>
              </w:rPr>
              <w:t>491.58</w:t>
            </w:r>
            <w:r w:rsidR="00E044B3" w:rsidRPr="00D54C8E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single" w:sz="12" w:space="0" w:color="auto"/>
            </w:tcBorders>
          </w:tcPr>
          <w:p w14:paraId="2E5F9081" w14:textId="033F9FC6" w:rsidR="00E044B3" w:rsidRPr="003A7F65" w:rsidRDefault="0074752B" w:rsidP="00495697">
            <w:pPr>
              <w:autoSpaceDE w:val="0"/>
              <w:autoSpaceDN w:val="0"/>
              <w:adjustRightInd w:val="0"/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74752B">
              <w:rPr>
                <w:rFonts w:ascii="Times New Roman" w:hAnsi="Times New Roman"/>
                <w:sz w:val="16"/>
                <w:szCs w:val="18"/>
              </w:rPr>
              <w:t>272.15</w:t>
            </w:r>
            <w:r w:rsidRPr="0074752B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Pr="0074752B">
              <w:rPr>
                <w:rFonts w:ascii="Times New Roman" w:hAnsi="Times New Roman"/>
                <w:sz w:val="16"/>
                <w:szCs w:val="18"/>
              </w:rPr>
              <w:t>214.34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374840" w:rsidRPr="00374840">
              <w:rPr>
                <w:rFonts w:ascii="Times New Roman" w:hAnsi="Times New Roman"/>
                <w:sz w:val="16"/>
                <w:szCs w:val="18"/>
              </w:rPr>
              <w:t>337.96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37721E" w14:textId="34A91174" w:rsidR="00E044B3" w:rsidRPr="00A25786" w:rsidRDefault="00A1238E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1238E">
              <w:rPr>
                <w:rFonts w:ascii="Times New Roman" w:hAnsi="Times New Roman"/>
                <w:sz w:val="16"/>
                <w:szCs w:val="18"/>
              </w:rPr>
              <w:t>4512.7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3485.26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A1238E">
              <w:rPr>
                <w:rFonts w:ascii="Times New Roman" w:hAnsi="Times New Roman"/>
                <w:sz w:val="16"/>
                <w:szCs w:val="18"/>
              </w:rPr>
              <w:t>5830.6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134" w:type="dxa"/>
            <w:tcBorders>
              <w:bottom w:val="single" w:sz="12" w:space="0" w:color="auto"/>
            </w:tcBorders>
          </w:tcPr>
          <w:p w14:paraId="2121A6CB" w14:textId="28ECE25D" w:rsidR="00E044B3" w:rsidRPr="00892456" w:rsidRDefault="00FE7845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7845">
              <w:rPr>
                <w:rFonts w:ascii="Times New Roman" w:hAnsi="Times New Roman"/>
                <w:sz w:val="16"/>
                <w:szCs w:val="18"/>
              </w:rPr>
              <w:t>3327.48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2589.33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Pr="00FE7845">
              <w:rPr>
                <w:rFonts w:ascii="Times New Roman" w:hAnsi="Times New Roman"/>
                <w:sz w:val="16"/>
                <w:szCs w:val="18"/>
              </w:rPr>
              <w:t>4226.8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single" w:sz="12" w:space="0" w:color="auto"/>
            </w:tcBorders>
          </w:tcPr>
          <w:p w14:paraId="23086E93" w14:textId="49FFC35B" w:rsidR="00E044B3" w:rsidRPr="0084283F" w:rsidRDefault="00B27B96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27B96">
              <w:rPr>
                <w:rFonts w:ascii="Times New Roman" w:hAnsi="Times New Roman"/>
                <w:sz w:val="16"/>
                <w:szCs w:val="18"/>
              </w:rPr>
              <w:t>123.44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 xml:space="preserve"> (</w:t>
            </w:r>
            <w:r w:rsidRPr="00B27B96">
              <w:rPr>
                <w:rFonts w:ascii="Times New Roman" w:hAnsi="Times New Roman"/>
                <w:sz w:val="16"/>
                <w:szCs w:val="18"/>
              </w:rPr>
              <w:t>79.31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E55EF7" w:rsidRPr="00E55EF7">
              <w:rPr>
                <w:rFonts w:ascii="Times New Roman" w:hAnsi="Times New Roman"/>
                <w:sz w:val="16"/>
                <w:szCs w:val="18"/>
              </w:rPr>
              <w:t>186.25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2058" w:type="dxa"/>
            <w:tcBorders>
              <w:top w:val="nil"/>
              <w:bottom w:val="single" w:sz="12" w:space="0" w:color="auto"/>
            </w:tcBorders>
          </w:tcPr>
          <w:p w14:paraId="1586B30E" w14:textId="713E13B4" w:rsidR="00E044B3" w:rsidRPr="004A0956" w:rsidRDefault="009F662D" w:rsidP="00495697">
            <w:pPr>
              <w:spacing w:after="156" w:line="360" w:lineRule="exact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9F662D">
              <w:rPr>
                <w:rFonts w:ascii="Times New Roman" w:hAnsi="Times New Roman"/>
                <w:sz w:val="16"/>
                <w:szCs w:val="18"/>
              </w:rPr>
              <w:t>90.52</w:t>
            </w:r>
            <w:r w:rsidRPr="009F662D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(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57.75</w:t>
            </w:r>
            <w:r w:rsidR="00E044B3" w:rsidRPr="005F7938">
              <w:rPr>
                <w:rFonts w:ascii="Times New Roman" w:hAnsi="Times New Roman"/>
                <w:sz w:val="16"/>
                <w:szCs w:val="18"/>
              </w:rPr>
              <w:t>-</w:t>
            </w:r>
            <w:r w:rsidR="007E0270" w:rsidRPr="007E0270">
              <w:rPr>
                <w:rFonts w:ascii="Times New Roman" w:hAnsi="Times New Roman"/>
                <w:sz w:val="16"/>
                <w:szCs w:val="18"/>
              </w:rPr>
              <w:t>135.51</w:t>
            </w:r>
            <w:r w:rsidR="00E044B3" w:rsidRPr="005F7938">
              <w:rPr>
                <w:rFonts w:ascii="Times New Roman" w:hAnsi="Times New Roman" w:hint="eastAsia"/>
                <w:sz w:val="16"/>
                <w:szCs w:val="18"/>
              </w:rPr>
              <w:t>)</w:t>
            </w:r>
          </w:p>
        </w:tc>
      </w:tr>
    </w:tbl>
    <w:p w14:paraId="30C8DA89" w14:textId="77777777" w:rsidR="00BB2A4D" w:rsidRDefault="00BB2A4D">
      <w:pPr>
        <w:spacing w:after="156"/>
      </w:pPr>
    </w:p>
    <w:sectPr w:rsidR="00BB2A4D" w:rsidSect="00F542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0A257" w14:textId="77777777" w:rsidR="00F54265" w:rsidRDefault="00F54265" w:rsidP="00A96A40">
      <w:pPr>
        <w:spacing w:after="120"/>
      </w:pPr>
      <w:r>
        <w:separator/>
      </w:r>
    </w:p>
  </w:endnote>
  <w:endnote w:type="continuationSeparator" w:id="0">
    <w:p w14:paraId="1F997004" w14:textId="77777777" w:rsidR="00F54265" w:rsidRDefault="00F54265" w:rsidP="00A96A40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14F3E" w14:textId="77777777" w:rsidR="00A96A40" w:rsidRDefault="00A96A40">
    <w:pPr>
      <w:pStyle w:val="a5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49B2B" w14:textId="77777777" w:rsidR="00A96A40" w:rsidRDefault="00A96A40">
    <w:pPr>
      <w:pStyle w:val="a5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7B777" w14:textId="77777777" w:rsidR="00A96A40" w:rsidRDefault="00A96A40">
    <w:pPr>
      <w:pStyle w:val="a5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9313C" w14:textId="77777777" w:rsidR="00F54265" w:rsidRDefault="00F54265" w:rsidP="00A96A40">
      <w:pPr>
        <w:spacing w:after="120"/>
      </w:pPr>
      <w:r>
        <w:separator/>
      </w:r>
    </w:p>
  </w:footnote>
  <w:footnote w:type="continuationSeparator" w:id="0">
    <w:p w14:paraId="19266F74" w14:textId="77777777" w:rsidR="00F54265" w:rsidRDefault="00F54265" w:rsidP="00A96A40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CD907" w14:textId="77777777" w:rsidR="00A96A40" w:rsidRDefault="00A96A40">
    <w:pPr>
      <w:pStyle w:val="a3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CB3A4" w14:textId="77777777" w:rsidR="00A96A40" w:rsidRDefault="00A96A40">
    <w:pPr>
      <w:pStyle w:val="a3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13A73" w14:textId="77777777" w:rsidR="00A96A40" w:rsidRDefault="00A96A40">
    <w:pPr>
      <w:pStyle w:val="a3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466"/>
    <w:rsid w:val="00066F4A"/>
    <w:rsid w:val="000C2B62"/>
    <w:rsid w:val="00131D62"/>
    <w:rsid w:val="00152697"/>
    <w:rsid w:val="001773E5"/>
    <w:rsid w:val="00281C49"/>
    <w:rsid w:val="002B60BB"/>
    <w:rsid w:val="00303EB7"/>
    <w:rsid w:val="00374840"/>
    <w:rsid w:val="00434191"/>
    <w:rsid w:val="00450942"/>
    <w:rsid w:val="00495697"/>
    <w:rsid w:val="005A6E4A"/>
    <w:rsid w:val="006203A0"/>
    <w:rsid w:val="00730473"/>
    <w:rsid w:val="00742466"/>
    <w:rsid w:val="0074752B"/>
    <w:rsid w:val="007E0270"/>
    <w:rsid w:val="007E1A00"/>
    <w:rsid w:val="007E3717"/>
    <w:rsid w:val="008B7E36"/>
    <w:rsid w:val="008C58CD"/>
    <w:rsid w:val="008F5F5B"/>
    <w:rsid w:val="00910835"/>
    <w:rsid w:val="00967F13"/>
    <w:rsid w:val="009F662D"/>
    <w:rsid w:val="00A0053E"/>
    <w:rsid w:val="00A1238E"/>
    <w:rsid w:val="00A96A40"/>
    <w:rsid w:val="00B03001"/>
    <w:rsid w:val="00B2233E"/>
    <w:rsid w:val="00B27B96"/>
    <w:rsid w:val="00BA4527"/>
    <w:rsid w:val="00BB2A4D"/>
    <w:rsid w:val="00C137F3"/>
    <w:rsid w:val="00C57ECA"/>
    <w:rsid w:val="00D02610"/>
    <w:rsid w:val="00DE25B2"/>
    <w:rsid w:val="00E044B3"/>
    <w:rsid w:val="00E55EF7"/>
    <w:rsid w:val="00E63298"/>
    <w:rsid w:val="00E81652"/>
    <w:rsid w:val="00E96BA8"/>
    <w:rsid w:val="00EA258F"/>
    <w:rsid w:val="00ED240A"/>
    <w:rsid w:val="00ED32CA"/>
    <w:rsid w:val="00ED6358"/>
    <w:rsid w:val="00F046E8"/>
    <w:rsid w:val="00F54265"/>
    <w:rsid w:val="00F8209D"/>
    <w:rsid w:val="00FE7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CF98F"/>
  <w15:chartTrackingRefBased/>
  <w15:docId w15:val="{AA55861C-4B27-4F8A-BD82-06DB3AE5A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50" w:after="5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A40"/>
    <w:pPr>
      <w:widowControl w:val="0"/>
      <w:spacing w:afterLines="0" w:after="0" w:line="240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A40"/>
    <w:pPr>
      <w:widowControl/>
      <w:tabs>
        <w:tab w:val="center" w:pos="4153"/>
        <w:tab w:val="right" w:pos="8306"/>
      </w:tabs>
      <w:snapToGrid w:val="0"/>
      <w:spacing w:afterLines="50" w:after="5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A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A40"/>
    <w:pPr>
      <w:widowControl/>
      <w:tabs>
        <w:tab w:val="center" w:pos="4153"/>
        <w:tab w:val="right" w:pos="8306"/>
      </w:tabs>
      <w:snapToGrid w:val="0"/>
      <w:spacing w:afterLines="50" w:after="5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A40"/>
    <w:rPr>
      <w:sz w:val="18"/>
      <w:szCs w:val="18"/>
    </w:rPr>
  </w:style>
  <w:style w:type="table" w:styleId="a7">
    <w:name w:val="Table Grid"/>
    <w:basedOn w:val="a1"/>
    <w:uiPriority w:val="99"/>
    <w:qFormat/>
    <w:rsid w:val="00A96A40"/>
    <w:pPr>
      <w:spacing w:afterLines="0" w:after="0"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D1C10-AAB8-4D47-9298-1B535336A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69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07715346</dc:creator>
  <cp:keywords/>
  <dc:description/>
  <cp:lastModifiedBy>8618007715346</cp:lastModifiedBy>
  <cp:revision>30</cp:revision>
  <dcterms:created xsi:type="dcterms:W3CDTF">2023-07-07T02:03:00Z</dcterms:created>
  <dcterms:modified xsi:type="dcterms:W3CDTF">2024-03-14T02:27:00Z</dcterms:modified>
</cp:coreProperties>
</file>